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 xml:space="preserve">Transcriptomic analysis of </w:t>
      </w:r>
      <w:r>
        <w:rPr>
          <w:rFonts w:cs="Arial" w:ascii="Arial" w:hAnsi="Arial"/>
          <w:b/>
          <w:i/>
          <w:lang w:val="en-US"/>
        </w:rPr>
        <w:t xml:space="preserve">Streptomyces clavuligerus </w:t>
      </w:r>
      <w:r>
        <w:rPr>
          <w:rFonts w:eastAsia="Symbol" w:cs="Symbol" w:ascii="Symbol" w:hAnsi="Symbol"/>
          <w:b/>
          <w:lang w:val="en-US"/>
        </w:rPr>
        <w:t></w:t>
      </w:r>
      <w:r>
        <w:rPr>
          <w:rFonts w:cs="Arial" w:ascii="Arial" w:hAnsi="Arial"/>
          <w:b/>
          <w:i/>
          <w:lang w:val="en-US"/>
        </w:rPr>
        <w:t>ccaR::tsr</w:t>
      </w:r>
      <w:r>
        <w:rPr>
          <w:rFonts w:cs="Arial" w:ascii="Arial" w:hAnsi="Arial"/>
          <w:b/>
          <w:lang w:val="en-US"/>
        </w:rPr>
        <w:t>: effects of CcaR in global regulation.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</w:rPr>
        <w:t>Álvarez-Álvarez, R.</w:t>
      </w:r>
      <w:r>
        <w:rPr>
          <w:rFonts w:cs="Arial" w:ascii="Arial" w:hAnsi="Arial"/>
          <w:sz w:val="20"/>
          <w:szCs w:val="20"/>
          <w:vertAlign w:val="superscript"/>
        </w:rPr>
        <w:t>1,2</w:t>
      </w:r>
      <w:r>
        <w:rPr>
          <w:rFonts w:cs="Arial" w:ascii="Arial" w:hAnsi="Arial"/>
          <w:sz w:val="20"/>
          <w:szCs w:val="20"/>
        </w:rPr>
        <w:t>, Rodríguez-García, A.</w:t>
      </w:r>
      <w:r>
        <w:rPr>
          <w:rFonts w:cs="Arial" w:ascii="Arial" w:hAnsi="Arial"/>
          <w:sz w:val="20"/>
          <w:szCs w:val="20"/>
          <w:vertAlign w:val="superscript"/>
        </w:rPr>
        <w:t>1,2</w:t>
      </w:r>
      <w:r>
        <w:rPr>
          <w:rFonts w:cs="Arial" w:ascii="Arial" w:hAnsi="Arial"/>
          <w:sz w:val="20"/>
          <w:szCs w:val="20"/>
        </w:rPr>
        <w:t>, Santamarta, I.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Pérez-Redondo, R.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Prieto-Domínguez, A.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, Martínez-Burgo, Y.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and Liras, P.</w:t>
      </w:r>
      <w:r>
        <w:rPr>
          <w:rFonts w:cs="Arial" w:ascii="Arial" w:hAnsi="Arial"/>
          <w:sz w:val="20"/>
          <w:szCs w:val="20"/>
          <w:vertAlign w:val="superscript"/>
        </w:rPr>
        <w:t>1,2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 xml:space="preserve">1 </w:t>
      </w:r>
      <w:r>
        <w:rPr>
          <w:rFonts w:cs="Arial" w:ascii="Arial" w:hAnsi="Arial"/>
          <w:sz w:val="18"/>
          <w:szCs w:val="18"/>
        </w:rPr>
        <w:t>Área de Microbiología, Departamento de Biología Molecular. Facultad de CC. Biológicas y Ambientales. Universidad de León, 24071 León, Spain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 xml:space="preserve">2 </w:t>
      </w:r>
      <w:r>
        <w:rPr>
          <w:rFonts w:cs="Arial" w:ascii="Arial" w:hAnsi="Arial"/>
          <w:sz w:val="18"/>
          <w:szCs w:val="18"/>
        </w:rPr>
        <w:t xml:space="preserve">Instituto de Biotecnología de Léon (INBIOTEC). Parque Científico de León, Avda. </w:t>
      </w:r>
      <w:r>
        <w:rPr>
          <w:rFonts w:cs="Arial" w:ascii="Arial" w:hAnsi="Arial"/>
          <w:sz w:val="18"/>
          <w:szCs w:val="18"/>
          <w:lang w:val="en-US"/>
        </w:rPr>
        <w:t>Real nº1, 24006 León, Spain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1. Expression of </w:t>
      </w:r>
      <w:r>
        <w:rPr>
          <w:rFonts w:cs="Arial" w:ascii="Arial" w:hAnsi="Arial"/>
          <w:b/>
          <w:i/>
          <w:lang w:val="en-US"/>
        </w:rPr>
        <w:t>S. clavuligerus</w:t>
      </w:r>
      <w:r>
        <w:rPr>
          <w:rFonts w:cs="Arial" w:ascii="Arial" w:hAnsi="Arial"/>
          <w:b/>
          <w:lang w:val="en-US"/>
        </w:rPr>
        <w:t xml:space="preserve"> genes as detected by hybridization in microarrays with </w:t>
      </w:r>
      <w:r>
        <w:rPr>
          <w:rFonts w:cs="Arial" w:ascii="Arial" w:hAnsi="Arial"/>
          <w:b/>
          <w:i/>
          <w:lang w:val="en-US"/>
        </w:rPr>
        <w:t>S.coelicolor</w:t>
      </w:r>
      <w:r>
        <w:rPr>
          <w:rFonts w:cs="Arial" w:ascii="Arial" w:hAnsi="Arial"/>
          <w:b/>
          <w:lang w:val="en-US"/>
        </w:rPr>
        <w:t xml:space="preserve"> probes </w:t>
      </w:r>
    </w:p>
    <w:tbl>
      <w:tblPr>
        <w:tblW w:w="12976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14"/>
        <w:gridCol w:w="1223"/>
        <w:gridCol w:w="11"/>
        <w:gridCol w:w="1389"/>
        <w:gridCol w:w="11"/>
        <w:gridCol w:w="803"/>
        <w:gridCol w:w="11"/>
        <w:gridCol w:w="5217"/>
        <w:gridCol w:w="6"/>
        <w:gridCol w:w="850"/>
        <w:gridCol w:w="1252"/>
        <w:gridCol w:w="11"/>
        <w:gridCol w:w="714"/>
        <w:gridCol w:w="1290"/>
        <w:gridCol w:w="11"/>
      </w:tblGrid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</w:r>
          </w:p>
        </w:tc>
        <w:tc>
          <w:tcPr>
            <w:tcW w:w="1248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522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211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XPONENTIAL PHASE</w:t>
            </w:r>
          </w:p>
        </w:tc>
        <w:tc>
          <w:tcPr>
            <w:tcW w:w="201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TATIONARY PHASE</w:t>
            </w:r>
          </w:p>
        </w:tc>
      </w:tr>
      <w:tr>
        <w:trPr>
          <w:trHeight w:val="42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ODE 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RTHOLOG </w:t>
            </w:r>
          </w:p>
        </w:tc>
        <w:tc>
          <w:tcPr>
            <w:tcW w:w="8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s-ES"/>
              </w:rPr>
            </w:pPr>
            <w:r>
              <w:rPr>
                <w:rFonts w:eastAsia="Times New Roman"/>
                <w:b/>
                <w:bCs/>
                <w:lang w:eastAsia="es-ES"/>
              </w:rPr>
              <w:t>GENE</w:t>
            </w:r>
          </w:p>
        </w:tc>
        <w:tc>
          <w:tcPr>
            <w:tcW w:w="52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RODUCT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Mc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FDR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Mc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Energy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435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106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969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dhsB2*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succinate dehydrogenase iron-sulfur subunit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6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8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34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1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10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SCLAV_3970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dhsA2*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Putative succinate dehydrogenase flavoprotein subunit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9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6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00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9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566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568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nuoE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NuoE, NADH dehydrogenase subunit 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9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0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5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56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569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nuoF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NuoF, NADH dehydrogenase subunit F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1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3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4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57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571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nuoJ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NuoJ, NADH dehydrogenase subunit J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8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51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0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57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574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nuoK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NuoK, NADH dehydrogenase subunit K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2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2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17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0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573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57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nuoL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NuoL, NADH dehydrogenase subunit L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09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9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15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5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574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576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nuoM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NuoM, NADH dehydrogenase subunit M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2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55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3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575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577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nuoN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NuoN, NADH dehydrogenase subunit 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1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10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3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418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679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0" w:hanging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Carbon Metabolism</w:t>
            </w:r>
          </w:p>
        </w:tc>
        <w:tc>
          <w:tcPr>
            <w:tcW w:w="210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01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407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38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40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acetyl/propionyl CoA carboxylase, beta subunit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5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3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2,1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vertAlign w:val="superscript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&lt;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704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509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gap2*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Glyceraldehyde-3-phosphate dehydrogen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2,12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&lt;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44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2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649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490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tktA2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Transketolase A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5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7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,18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&lt;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</w:tr>
      <w:tr>
        <w:trPr>
          <w:trHeight w:val="409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679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Nitrgen Metabolism</w:t>
            </w:r>
          </w:p>
        </w:tc>
        <w:tc>
          <w:tcPr>
            <w:tcW w:w="210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01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481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613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0834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glutamine synthet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5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2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61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8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198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416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glnA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Glutamine synthetase I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3,6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5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3,18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0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21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431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glnII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Glutamine synthet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5,01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0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5,11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6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525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473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ureAB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Fusion of urease beta and gamma subunits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4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4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0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624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009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allantoin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59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2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85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1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453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679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Transport Protein</w:t>
            </w:r>
          </w:p>
        </w:tc>
        <w:tc>
          <w:tcPr>
            <w:tcW w:w="210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01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8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74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387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ABC transporter,putative ABC transporter 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0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7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0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6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90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521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integral membrane sugar transport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2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9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90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84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463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669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ABC transporter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21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9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3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8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63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802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amino acid perme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83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8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2,08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&lt;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148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662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Putative ABC transport system ATP-binding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0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1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20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8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964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858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Putative integral membrane transport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6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9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4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0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40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310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transport system kin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3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3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59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8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6054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p0702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transmembrane transport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1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5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09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6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651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668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BC transporter ATP-binding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29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&lt;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57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&lt;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</w:tr>
      <w:tr>
        <w:trPr>
          <w:trHeight w:val="436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671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Membrane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428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84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47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membrane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25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1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4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1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9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52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membrane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4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5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68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6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99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61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membrane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52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&lt;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53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6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108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971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integral membrane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2,0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24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59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0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123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987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small membrane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74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8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1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642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492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Putative integral membrane transport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8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3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83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0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483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671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Secreted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434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67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996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csn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Secreted chitosan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6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5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64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5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743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112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mprA2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Secreted extracellular small neutral protease.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9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1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2,3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0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753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381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secreted protein.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95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1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2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9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</w:tr>
      <w:tr>
        <w:trPr>
          <w:trHeight w:val="378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Stress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439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4325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30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cspB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Cold shock protein B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1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49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2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03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393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ahpC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Alkyl hydroperoxide reduct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8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9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8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4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536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Translation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427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396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2841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serS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Seryl-tRNA synth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2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6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20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6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708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604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ribosome-binding factor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02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9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1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1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709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60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robable tRNA pseudouridine synth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2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1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2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1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699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59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proS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rolyl tRNA synthet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1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9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08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3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86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671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Transcriptional Regulator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42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20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2714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regulatory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1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8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71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5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508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702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zur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Putative metal uptake regulation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41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7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99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8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79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957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adpA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AraC-family transcriptional regulator (ArpA target)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6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25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7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35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247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regulatory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0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9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48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3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677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241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DNA-binding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1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38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54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7533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379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Two-component system response regulator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2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7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34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9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685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  <w:t>Unknown Functio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color w:val="000000"/>
                <w:lang w:eastAsia="es-E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8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4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UDP-glucose/GDP-mannose family dehydrogenase 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,3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&lt;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80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9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61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0833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aldehyde dehydrogen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6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4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2,64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&lt;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61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0832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dehydrogen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9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8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2,1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9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76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0974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cyclohexadienyl dehydrogen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29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6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8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3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92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54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methyltransfer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5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4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7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65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0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93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5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transfer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2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2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89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8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98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60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glycosyl transfer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1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4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94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1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40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63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aminotransfer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63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3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8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63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8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25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053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acetyltransfer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71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5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2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9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744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p0264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acetyltranferase.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61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1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17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2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83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46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ypothetical protein SCF62.0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,1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7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7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3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2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8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50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utative bi-domain oxidoreduct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9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8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05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8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88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51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ypothetical protein SCF62.14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,0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7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7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78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9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0395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5657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epimerase/dehydrat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3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8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5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8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4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695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0924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ypothetical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79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9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81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5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726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093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ATP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0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7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8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4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1898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523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substrate binding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41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6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0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2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39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63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oxidoreduct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12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6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3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90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460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2637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Conserved hypothetical protein SCC24.31c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75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7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65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5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547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1722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hydrol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03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0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51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3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966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207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smpB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Small protein B homologu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15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2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78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4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2978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2084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secreted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1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8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2,19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1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358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257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Conserved hypothetical protei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4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85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06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62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3636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2638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Putative cytochrome P-450 hydroxyl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13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39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73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5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19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055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Hypothetical protein 2SC3B6.1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,8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2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0,05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2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285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136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lon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ATP-dependent protease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1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2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2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31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11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376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288</w:t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lang w:eastAsia="es-ES"/>
              </w:rPr>
              <w:t>chiC</w:t>
            </w:r>
          </w:p>
        </w:tc>
        <w:tc>
          <w:tcPr>
            <w:tcW w:w="523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>Chitinase C (putative secreted protein)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0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58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3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-1,77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07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7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O5796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LAV_4676</w:t>
            </w:r>
          </w:p>
        </w:tc>
        <w:tc>
          <w:tcPr>
            <w:tcW w:w="8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2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Conserved hypothetical protein SC4H2.1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,74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06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4</w:t>
            </w:r>
          </w:p>
        </w:tc>
        <w:tc>
          <w:tcPr>
            <w:tcW w:w="72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0,3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43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-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9:52:00Z</dcterms:created>
  <dc:creator>Rubén</dc:creator>
  <dc:description/>
  <cp:keywords/>
  <dc:language>en-US</dc:language>
  <cp:lastModifiedBy>Usuario</cp:lastModifiedBy>
  <dcterms:modified xsi:type="dcterms:W3CDTF">2013-10-15T09:58:00Z</dcterms:modified>
  <cp:revision>3</cp:revision>
  <dc:subject/>
  <dc:title/>
</cp:coreProperties>
</file>